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6"/>
        <w:gridCol w:w="3119"/>
        <w:gridCol w:w="2954"/>
      </w:tblGrid>
      <w:tr>
        <w:trPr/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acterial Isolat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wth on Carboxymethyl</w:t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>Cellulose (mm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wth on Microcrystalline Cellulose</w:t>
            </w:r>
          </w:p>
        </w:tc>
      </w:tr>
      <w:tr>
        <w:trPr/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Klebsiella</w:t>
            </w:r>
            <w:r>
              <w:rPr/>
              <w:t xml:space="preserve"> </w:t>
            </w:r>
            <w:r>
              <w:rPr>
                <w:i/>
              </w:rPr>
              <w:t xml:space="preserve">variicola </w:t>
            </w:r>
            <w:r>
              <w:rPr/>
              <w:t>At-2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.7 ± 5.21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</w:tr>
      <w:tr>
        <w:trPr/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 xml:space="preserve">Pantoea </w:t>
            </w:r>
            <w:r>
              <w:rPr/>
              <w:t>sp. At-9b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2 ± 0.115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8T23:21:00Z</dcterms:created>
  <dc:creator>Garret Suen</dc:creator>
  <dc:description/>
  <cp:keywords/>
  <dc:language>en-US</dc:language>
  <cp:lastModifiedBy>Garret Suen</cp:lastModifiedBy>
  <dcterms:modified xsi:type="dcterms:W3CDTF">2010-06-08T23:24:00Z</dcterms:modified>
  <cp:revision>3</cp:revision>
  <dc:subject/>
  <dc:title>Table S2</dc:title>
</cp:coreProperties>
</file>